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341DC2" w14:textId="6A79BB6E" w:rsidR="000F0044" w:rsidRPr="001D61FE" w:rsidRDefault="00000000" w:rsidP="00C157CA">
      <w:pPr>
        <w:keepNext/>
        <w:spacing w:after="20"/>
        <w:rPr>
          <w:rFonts w:cs="Times New Roman"/>
          <w:b/>
          <w:sz w:val="24"/>
          <w:lang w:eastAsia="zh-CN"/>
        </w:rPr>
      </w:pPr>
      <w:r w:rsidRPr="001D61FE">
        <w:rPr>
          <w:rFonts w:cs="Times New Roman"/>
          <w:b/>
          <w:sz w:val="24"/>
        </w:rPr>
        <w:t>T</w:t>
      </w:r>
      <w:r w:rsidRPr="001D61FE">
        <w:rPr>
          <w:rFonts w:cs="Times New Roman"/>
          <w:b/>
          <w:sz w:val="24"/>
          <w:lang w:eastAsia="zh-CN"/>
        </w:rPr>
        <w:t>a</w:t>
      </w:r>
      <w:r w:rsidRPr="001D61FE">
        <w:rPr>
          <w:rFonts w:cs="Times New Roman"/>
          <w:b/>
          <w:sz w:val="24"/>
        </w:rPr>
        <w:t xml:space="preserve">ble </w:t>
      </w:r>
      <w:r w:rsidR="009C756D" w:rsidRPr="001D61FE">
        <w:rPr>
          <w:rFonts w:cs="Times New Roman"/>
          <w:b/>
          <w:sz w:val="24"/>
          <w:lang w:eastAsia="zh-CN"/>
        </w:rPr>
        <w:t>1</w:t>
      </w:r>
      <w:proofErr w:type="gramStart"/>
      <w:r w:rsidR="001D61FE">
        <w:rPr>
          <w:rFonts w:cs="Times New Roman"/>
          <w:b/>
          <w:sz w:val="24"/>
          <w:lang w:eastAsia="zh-CN"/>
        </w:rPr>
        <w:t>s</w:t>
      </w:r>
      <w:r w:rsidR="00C157CA" w:rsidRPr="001D61FE">
        <w:rPr>
          <w:rFonts w:cs="Times New Roman"/>
          <w:b/>
          <w:sz w:val="24"/>
          <w:lang w:eastAsia="zh-CN"/>
        </w:rPr>
        <w:t xml:space="preserve">  </w:t>
      </w:r>
      <w:r w:rsidRPr="001D61FE">
        <w:rPr>
          <w:rFonts w:cs="Times New Roman"/>
          <w:b/>
          <w:sz w:val="24"/>
        </w:rPr>
        <w:t>Sociodemographic</w:t>
      </w:r>
      <w:proofErr w:type="gramEnd"/>
      <w:r w:rsidRPr="001D61FE">
        <w:rPr>
          <w:rFonts w:cs="Times New Roman"/>
          <w:b/>
          <w:sz w:val="24"/>
        </w:rPr>
        <w:t>, hypnotic-use, and baseline clinical characteristics of participants in the pilot study</w:t>
      </w:r>
      <w:r w:rsidR="001D61FE">
        <w:rPr>
          <w:rFonts w:cs="Times New Roman"/>
          <w:b/>
          <w:sz w:val="24"/>
        </w:rPr>
        <w:t>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6000"/>
        <w:gridCol w:w="2564"/>
        <w:gridCol w:w="1636"/>
      </w:tblGrid>
      <w:tr w:rsidR="000F0044" w:rsidRPr="001D61FE" w14:paraId="778F3C7C" w14:textId="77777777" w:rsidTr="001D61FE">
        <w:trPr>
          <w:cantSplit/>
          <w:tblHeader/>
          <w:jc w:val="center"/>
        </w:trPr>
        <w:tc>
          <w:tcPr>
            <w:tcW w:w="2940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E668666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1257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E3ED89C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All participants</w:t>
            </w:r>
            <w:r w:rsidRPr="001D61FE">
              <w:rPr>
                <w:rFonts w:cs="Times New Roman"/>
                <w:b/>
                <w:sz w:val="24"/>
                <w:szCs w:val="24"/>
              </w:rPr>
              <w:br/>
              <w:t>n = 10</w:t>
            </w:r>
          </w:p>
        </w:tc>
        <w:tc>
          <w:tcPr>
            <w:tcW w:w="802" w:type="pc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C08C58A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Range</w:t>
            </w:r>
          </w:p>
        </w:tc>
      </w:tr>
      <w:tr w:rsidR="000F0044" w:rsidRPr="001D61FE" w14:paraId="7A355FFA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D105CE7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Age, y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7C8ED80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41.5 ± 12.2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24C0A56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5.0–62.0</w:t>
            </w:r>
          </w:p>
        </w:tc>
      </w:tr>
      <w:tr w:rsidR="000F0044" w:rsidRPr="001D61FE" w14:paraId="13D55A25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CAFF8BF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Female sex, %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5E6AC0D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5 (5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D634184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57E3511C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AEFF436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Han ethnicity, %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278B35A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0 (10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B856793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7A292E4C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6AB8FCA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BMI, kg/m²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EB81272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3.4 ± 2.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6A885FE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0.3–28.7</w:t>
            </w:r>
          </w:p>
        </w:tc>
      </w:tr>
      <w:tr w:rsidR="000F0044" w:rsidRPr="001D61FE" w14:paraId="1DBCCA2B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8E20F53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Educational level, %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372A46A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01A585D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50F88A42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EA49A0D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  <w:lang w:eastAsia="zh-CN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Junior middle school or below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BB6DB09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 (2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0FDBAEA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378421E9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9DCEB5A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High school/technical secondary school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B3DD2AE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3 (3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DC84822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3B0E0EB5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315AE26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College/</w:t>
            </w:r>
            <w:proofErr w:type="gramStart"/>
            <w:r w:rsidRPr="001D61FE">
              <w:rPr>
                <w:rFonts w:cs="Times New Roman"/>
                <w:sz w:val="24"/>
                <w:szCs w:val="24"/>
              </w:rPr>
              <w:t>Bachelor's</w:t>
            </w:r>
            <w:proofErr w:type="gramEnd"/>
            <w:r w:rsidRPr="001D61FE">
              <w:rPr>
                <w:rFonts w:cs="Times New Roman"/>
                <w:sz w:val="24"/>
                <w:szCs w:val="24"/>
              </w:rPr>
              <w:t xml:space="preserve"> degre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1C6E516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4 (4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64F4B71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25A20A6B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5571BBC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Master's degree or abov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9CFB6F1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 (1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0AA0581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6BCFCA6A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4767B91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Marital status, %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06F5B91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B18A71D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046B3B9D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D953E45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Never married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18296FD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3 (3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9E72B0D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5675BA44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0DAA342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Married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EB5D30F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5 (5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06ED1DC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0A65E6B5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D779845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Divorced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0197989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 (1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C588152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2F189A79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2505EE9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idowed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055CA1D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 (1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637A097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4505B1E9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DEAD0B9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Occupation, %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4562EF6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9546078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5BD58CFA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6871B14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orker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826832B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6 (6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882C53D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334056BC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A8E282A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Housewif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AA7A8D4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 (1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D04911F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053576F6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64C4988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Student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7ADBB12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 (1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EEEAB7B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76C4EB0D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F2176B5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Unemployed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1D3F88F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 (2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BF37B0F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56ED8E4A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B7A549E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Coffee drinking habit, %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F0D3E31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A179CF7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77705D23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2788F90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Non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628699F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6 (6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768B83A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74667065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CB20047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&lt;1 time/week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3C1614F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 (2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CBEF268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11E4ECC7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8F2D332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≥3 times/week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69CEC6C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 (2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D26BB1C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1BC3990A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65C4C56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Tea drinking habit, %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DE94200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895F423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6EEF9BB9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9D2E28F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Non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A4A5E30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4 (4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20C5A43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2E9B8D6E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935EACF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&lt;1 time/week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47E08E7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5 (5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2284995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74ADB75F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08D868F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≥3 times/week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06FEE5E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 (1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11884DC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3602B10D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760B458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Hypnotic type, %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3F35EF8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A8F497B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064F52E2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04F107F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Eszopiclon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438AAA3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5 (5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CF6E22A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46E7FA86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C2B519D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Zolpidem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4E6BFA4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5 (50.0)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352B49E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5CE8D5FA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C82BA86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Starting dose, mg/night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E3A8A55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6D9CF0C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14ACF978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B65B0C2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Eszopiclone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73AF39F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4.2 ± 1.6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BA0D8E0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3.0–6.0</w:t>
            </w:r>
          </w:p>
        </w:tc>
      </w:tr>
      <w:tr w:rsidR="000F0044" w:rsidRPr="001D61FE" w14:paraId="6BDECC31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AEB403E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Zolpidem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E0C6796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8.0 ± 2.7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CEEAFE5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5.0–10.0</w:t>
            </w:r>
          </w:p>
        </w:tc>
      </w:tr>
      <w:tr w:rsidR="000F0044" w:rsidRPr="001D61FE" w14:paraId="27A815DD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D4C5222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Baseline clinical scale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3F7D690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5EF47F3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35EC4F45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65B77EE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ISI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E14CB97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8.8 ± 2.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ED32982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5.0–22.0</w:t>
            </w:r>
          </w:p>
        </w:tc>
      </w:tr>
      <w:tr w:rsidR="000F0044" w:rsidRPr="001D61FE" w14:paraId="67FAA300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5A9EB40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PSQI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2B2C048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2.0 ± 2.0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E874F51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9.0–15.0</w:t>
            </w:r>
          </w:p>
        </w:tc>
      </w:tr>
      <w:tr w:rsidR="000F0044" w:rsidRPr="001D61FE" w14:paraId="5634A9E6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54C2945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ES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5D7EF9E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0.1 ± 1.9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8105909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7.0–13.0</w:t>
            </w:r>
          </w:p>
        </w:tc>
      </w:tr>
      <w:tr w:rsidR="000F0044" w:rsidRPr="001D61FE" w14:paraId="02D61CFA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D66D185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SS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C80A38C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4.1 ± 1.1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E0F0F98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3.0–6.0</w:t>
            </w:r>
          </w:p>
        </w:tc>
      </w:tr>
      <w:tr w:rsidR="000F0044" w:rsidRPr="001D61FE" w14:paraId="1CC06D48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B2265BB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GAD-7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1A598A5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3 ± 1.3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8DDB6F3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0.0–4.0</w:t>
            </w:r>
          </w:p>
        </w:tc>
      </w:tr>
      <w:tr w:rsidR="000F0044" w:rsidRPr="001D61FE" w14:paraId="7F3BD52B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D2D374E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PHQ-9</w:t>
            </w:r>
          </w:p>
        </w:tc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AAF5E23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8 ± 0.8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4BB4465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0–4.0</w:t>
            </w:r>
          </w:p>
        </w:tc>
      </w:tr>
      <w:tr w:rsidR="000F0044" w:rsidRPr="001D61FE" w14:paraId="3097F30F" w14:textId="77777777" w:rsidTr="001D61FE">
        <w:trPr>
          <w:cantSplit/>
          <w:jc w:val="center"/>
        </w:trPr>
        <w:tc>
          <w:tcPr>
            <w:tcW w:w="2940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56DC3D7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Craving VAS</w:t>
            </w:r>
          </w:p>
        </w:tc>
        <w:tc>
          <w:tcPr>
            <w:tcW w:w="1257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EFED444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7.9 ± 1.0</w:t>
            </w:r>
          </w:p>
        </w:tc>
        <w:tc>
          <w:tcPr>
            <w:tcW w:w="802" w:type="pct"/>
            <w:tcBorders>
              <w:top w:val="nil"/>
              <w:left w:val="nil"/>
              <w:bottom w:val="single" w:sz="12" w:space="0" w:color="000000"/>
              <w:right w:val="nil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1220148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6.0–9.0</w:t>
            </w:r>
          </w:p>
        </w:tc>
      </w:tr>
    </w:tbl>
    <w:p w14:paraId="48DD9D47" w14:textId="69206529" w:rsidR="001D61FE" w:rsidRDefault="00000000" w:rsidP="00C157CA">
      <w:pPr>
        <w:spacing w:before="100"/>
        <w:rPr>
          <w:rFonts w:cs="Times New Roman"/>
          <w:sz w:val="18"/>
        </w:rPr>
      </w:pPr>
      <w:r w:rsidRPr="001D61FE">
        <w:rPr>
          <w:rFonts w:cs="Times New Roman"/>
          <w:sz w:val="18"/>
        </w:rPr>
        <w:t>Abbreviations: BMI, body mass index; ESS, Epworth Sleepiness Scale; FSS, Fatigue Severity Scale; GAD-7, Generalized Anxiety Disorder-7; ISI, Insomnia Severity Index; PHQ-9, Patient Health Questionnaire-9; PSQI, Pittsburgh Sleep Quality Index; VAS, visual analogue scale. Data are presented as mean ± SD or number (%). BMI was calculated as weight (kg)/height (m)^2.</w:t>
      </w:r>
    </w:p>
    <w:p w14:paraId="1AD5B3EF" w14:textId="77777777" w:rsidR="001D61FE" w:rsidRDefault="001D61FE">
      <w:pPr>
        <w:rPr>
          <w:rFonts w:cs="Times New Roman"/>
          <w:sz w:val="18"/>
        </w:rPr>
      </w:pPr>
      <w:r>
        <w:rPr>
          <w:rFonts w:cs="Times New Roman"/>
          <w:sz w:val="18"/>
        </w:rPr>
        <w:br w:type="page"/>
      </w:r>
    </w:p>
    <w:p w14:paraId="7C9E89FB" w14:textId="77777777" w:rsidR="00C157CA" w:rsidRPr="001D61FE" w:rsidRDefault="00C157CA" w:rsidP="00C157CA">
      <w:pPr>
        <w:spacing w:before="100"/>
        <w:rPr>
          <w:rFonts w:cs="Times New Roman"/>
          <w:lang w:eastAsia="zh-CN"/>
        </w:rPr>
      </w:pPr>
    </w:p>
    <w:p w14:paraId="6AA732DD" w14:textId="64E26DB7" w:rsidR="000F0044" w:rsidRPr="001D61FE" w:rsidRDefault="00000000" w:rsidP="00C157CA">
      <w:pPr>
        <w:spacing w:before="100"/>
        <w:rPr>
          <w:rFonts w:cs="Times New Roman"/>
        </w:rPr>
      </w:pPr>
      <w:r w:rsidRPr="001D61FE">
        <w:rPr>
          <w:rFonts w:cs="Times New Roman"/>
          <w:b/>
          <w:sz w:val="24"/>
        </w:rPr>
        <w:t xml:space="preserve">Table </w:t>
      </w:r>
      <w:r w:rsidR="009C756D" w:rsidRPr="001D61FE">
        <w:rPr>
          <w:rFonts w:cs="Times New Roman"/>
          <w:b/>
          <w:sz w:val="24"/>
          <w:lang w:eastAsia="zh-CN"/>
        </w:rPr>
        <w:t>2</w:t>
      </w:r>
      <w:r w:rsidR="001D61FE">
        <w:rPr>
          <w:rFonts w:cs="Times New Roman"/>
          <w:b/>
          <w:sz w:val="24"/>
          <w:lang w:eastAsia="zh-CN"/>
        </w:rPr>
        <w:t>s</w:t>
      </w:r>
      <w:r w:rsidR="00C157CA" w:rsidRPr="001D61FE">
        <w:rPr>
          <w:rFonts w:cs="Times New Roman"/>
          <w:b/>
          <w:sz w:val="24"/>
          <w:lang w:eastAsia="zh-CN"/>
        </w:rPr>
        <w:t xml:space="preserve"> </w:t>
      </w:r>
      <w:r w:rsidRPr="001D61FE">
        <w:rPr>
          <w:rFonts w:cs="Times New Roman"/>
          <w:b/>
          <w:sz w:val="24"/>
        </w:rPr>
        <w:t>Medication use and clinical outcomes across study time points in the pilot study.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4714"/>
        <w:gridCol w:w="2018"/>
        <w:gridCol w:w="3468"/>
      </w:tblGrid>
      <w:tr w:rsidR="000F0044" w:rsidRPr="001D61FE" w14:paraId="36E1B46B" w14:textId="77777777" w:rsidTr="001D61FE">
        <w:trPr>
          <w:cantSplit/>
          <w:tblHeader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B573D40" w14:textId="77777777" w:rsidR="000F0044" w:rsidRPr="001D61FE" w:rsidRDefault="000F0044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689" w:type="pct"/>
            <w:gridSpan w:val="2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CD5887B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Electroacupuncture pilot cohort (n = 10)</w:t>
            </w:r>
          </w:p>
        </w:tc>
      </w:tr>
      <w:tr w:rsidR="000F0044" w:rsidRPr="001D61FE" w14:paraId="79071548" w14:textId="77777777" w:rsidTr="001D61FE">
        <w:trPr>
          <w:cantSplit/>
          <w:tblHeader/>
          <w:jc w:val="center"/>
        </w:trPr>
        <w:tc>
          <w:tcPr>
            <w:tcW w:w="2311" w:type="pct"/>
            <w:tcBorders>
              <w:bottom w:val="single" w:sz="4" w:space="0" w:color="000000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BD34FA1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Outcome / time point</w:t>
            </w:r>
          </w:p>
        </w:tc>
        <w:tc>
          <w:tcPr>
            <w:tcW w:w="989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4A29666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Mean (SE)</w:t>
            </w:r>
            <w:r w:rsidRPr="001D61FE">
              <w:rPr>
                <w:rFonts w:cs="Times New Roman"/>
                <w:b/>
                <w:sz w:val="24"/>
                <w:szCs w:val="24"/>
              </w:rPr>
              <w:br/>
              <w:t>or n (%)</w:t>
            </w:r>
          </w:p>
        </w:tc>
        <w:tc>
          <w:tcPr>
            <w:tcW w:w="1700" w:type="pc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C70A8C3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Within-group</w:t>
            </w:r>
            <w:r w:rsidRPr="001D61FE">
              <w:rPr>
                <w:rFonts w:cs="Times New Roman"/>
                <w:b/>
                <w:sz w:val="24"/>
                <w:szCs w:val="24"/>
              </w:rPr>
              <w:br/>
              <w:t>effect size (95% CI)</w:t>
            </w:r>
          </w:p>
        </w:tc>
      </w:tr>
      <w:tr w:rsidR="000F0044" w:rsidRPr="001D61FE" w14:paraId="6A60862F" w14:textId="77777777" w:rsidTr="001D61FE">
        <w:trPr>
          <w:cantSplit/>
          <w:jc w:val="center"/>
        </w:trPr>
        <w:tc>
          <w:tcPr>
            <w:tcW w:w="2311" w:type="pct"/>
            <w:tcBorders>
              <w:top w:val="single" w:sz="4" w:space="0" w:color="000000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FC86032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Successful discontinuation rate, %</w:t>
            </w:r>
          </w:p>
        </w:tc>
        <w:tc>
          <w:tcPr>
            <w:tcW w:w="989" w:type="pct"/>
            <w:tcBorders>
              <w:top w:val="single" w:sz="4" w:space="0" w:color="000000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51F2D5D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0" w:type="pct"/>
            <w:tcBorders>
              <w:top w:val="single" w:sz="4" w:space="0" w:color="000000"/>
            </w:tcBorders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81C2265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0BAF0A9E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4089EE8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6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9C4D7FD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5/10 (50.0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F9ED71A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7CC6844B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53700C6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1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A25A0AB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5/10 (50.0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09199CF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59E609D3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6CE393D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3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076CD14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5/10 (50.0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8A62BAB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080FB900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913C129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Eszopiclone dose, mg/night (n = 5)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5E6361C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BB69F72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5B08B3F9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E38EDA5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Baseline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901B912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4.2 (0.7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225B11E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269560FB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7ED3CC2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2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340CE7E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3.4 (0.7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83EA6E4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0.44 (-0.82, 1.69)</w:t>
            </w:r>
          </w:p>
        </w:tc>
      </w:tr>
      <w:tr w:rsidR="000F0044" w:rsidRPr="001D61FE" w14:paraId="596048C8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BB64317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4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A38B541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.8 (0.4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C8E47AB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.66 (0.18, 3.15)</w:t>
            </w:r>
          </w:p>
        </w:tc>
      </w:tr>
      <w:tr w:rsidR="000F0044" w:rsidRPr="001D61FE" w14:paraId="4F767D5A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DD4FC71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6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EE56872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0.6 (0.4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1E4BEBF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46 (0.73, 4.19)</w:t>
            </w:r>
          </w:p>
        </w:tc>
      </w:tr>
      <w:tr w:rsidR="000F0044" w:rsidRPr="001D61FE" w14:paraId="7BCD7AE5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FB3C8FB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1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F31EC25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0.8 (0.5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93D32AA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20 (0.56, 3.84)</w:t>
            </w:r>
          </w:p>
        </w:tc>
      </w:tr>
      <w:tr w:rsidR="000F0044" w:rsidRPr="001D61FE" w14:paraId="49A21E53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4F0ACEA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3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0263AF0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0.6 (0.4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5AFF04B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46 (0.73, 4.19)</w:t>
            </w:r>
          </w:p>
        </w:tc>
      </w:tr>
      <w:tr w:rsidR="000F0044" w:rsidRPr="001D61FE" w14:paraId="706368CB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B722F04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Zolpidem dose, mg/night (n = 5)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68296A1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AD960CD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7AFE6409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0B82929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Baseline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40FD5A6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8.0 (1.2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E840D49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57D7E891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C50A828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2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D4FB5D0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7.0 (0.9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5FEB7A4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0.37 (-0.88, 1.62)</w:t>
            </w:r>
          </w:p>
        </w:tc>
      </w:tr>
      <w:tr w:rsidR="000F0044" w:rsidRPr="001D61FE" w14:paraId="0E3DC9CB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101E24A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4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052DBAC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4.6 (0.9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5C1FE18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.28 (-0.11, 2.68)</w:t>
            </w:r>
          </w:p>
        </w:tc>
      </w:tr>
      <w:tr w:rsidR="000F0044" w:rsidRPr="001D61FE" w14:paraId="4BDDE32F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37339E0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6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6802B01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1 (1.0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DFE9D1B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17 (0.54, 3.80)</w:t>
            </w:r>
          </w:p>
        </w:tc>
      </w:tr>
      <w:tr w:rsidR="000F0044" w:rsidRPr="001D61FE" w14:paraId="1D2836C4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A615BC4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1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40A31F1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5 (1.1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62AA5D2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.89 (0.35, 3.44)</w:t>
            </w:r>
          </w:p>
        </w:tc>
      </w:tr>
      <w:tr w:rsidR="000F0044" w:rsidRPr="001D61FE" w14:paraId="682A93C1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AC9D000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3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B3D5ED4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5 (1.1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C6BA1CA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.89 (0.35, 3.44)</w:t>
            </w:r>
          </w:p>
        </w:tc>
      </w:tr>
      <w:tr w:rsidR="000F0044" w:rsidRPr="001D61FE" w14:paraId="5E99B789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47336FE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Reduction from baseline dose, %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3118CFC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35A69CE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5A76AD1E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A22E959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2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85EC85C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5.0 (5.1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73940C6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53493F21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5DC32CA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4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B952F86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47.3 (7.4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54CEDBC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56B509D5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C07BC2A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6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FCA75AC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79.8 (7.4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510F5DD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346B2D1C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A471574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1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40F049F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72.5 (11.1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F30F672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5D1A9E77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EAE5FC5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3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29CBED0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75.8 (10.3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2511EE2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55A11B09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13E1751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ISI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6116155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3CFCABB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335EB994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096FD77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Baseline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B8685DC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8.8 (0.6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2CA3BA3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7C2E1C8B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40222AE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2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0F944B9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4.9 (0.7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5CE7368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.77 (0.72, 2.82)</w:t>
            </w:r>
          </w:p>
        </w:tc>
      </w:tr>
      <w:tr w:rsidR="000F0044" w:rsidRPr="001D61FE" w14:paraId="22C41B19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009F071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4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859E0C3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1.7 (1.0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B107E24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62 (1.39, 3.84)</w:t>
            </w:r>
          </w:p>
        </w:tc>
      </w:tr>
      <w:tr w:rsidR="000F0044" w:rsidRPr="001D61FE" w14:paraId="252FE4C7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85056C3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6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D1D5806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9.1 (1.2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9C6A836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3.13 (1.78, 4.48)</w:t>
            </w:r>
          </w:p>
        </w:tc>
      </w:tr>
      <w:tr w:rsidR="000F0044" w:rsidRPr="001D61FE" w14:paraId="0594D861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96872DF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1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70BA0E9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8.5 (1.3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4290AED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97 (1.67, 4.28)</w:t>
            </w:r>
          </w:p>
        </w:tc>
      </w:tr>
      <w:tr w:rsidR="000F0044" w:rsidRPr="001D61FE" w14:paraId="6C369ECE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A3DB025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3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B9B4A0A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7.8 (1.1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F74503A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3.66 (2.18, 5.14)</w:t>
            </w:r>
          </w:p>
        </w:tc>
      </w:tr>
      <w:tr w:rsidR="000F0044" w:rsidRPr="001D61FE" w14:paraId="7388451B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6772798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PSQI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436B522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1CF94B1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13F67673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DD011D9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Baseline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2498108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2.0 (0.6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8E7E986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4159B5FB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12AD92A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6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3DA13BA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5.2 (0.6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033769A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3.36 (1.96, 4.77)</w:t>
            </w:r>
          </w:p>
        </w:tc>
      </w:tr>
      <w:tr w:rsidR="000F0044" w:rsidRPr="001D61FE" w14:paraId="486CBC6B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9A73554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3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EB59483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5.5 (0.7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70F1385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98 (1.67, 4.29)</w:t>
            </w:r>
          </w:p>
        </w:tc>
      </w:tr>
      <w:tr w:rsidR="000F0044" w:rsidRPr="001D61FE" w14:paraId="49BD4EAB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E852C51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ESS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601D1EE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EDF5B46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43518ECC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E7FBF79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Baseline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5E17E7F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0.1 (0.6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6BE7314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0B208B95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ADFFB5B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6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DBAA454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5.2 (0.6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C3F154A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41 (1.23, 3.58)</w:t>
            </w:r>
          </w:p>
        </w:tc>
      </w:tr>
      <w:tr w:rsidR="000F0044" w:rsidRPr="001D61FE" w14:paraId="1CAA9959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A97827B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3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175A118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4.7 (0.7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8B1EBAA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53 (1.33, 3.74)</w:t>
            </w:r>
          </w:p>
        </w:tc>
      </w:tr>
      <w:tr w:rsidR="000F0044" w:rsidRPr="001D61FE" w14:paraId="73702954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7C9B4D6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FSS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02B56D9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9AFAC42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0E9D8427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0EE750D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Baseline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70D3F07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4.1 (0.3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237B812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313AFD58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BE37813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6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0825BAC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3.4 (0.3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403CF77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0.68 (-0.22, 1.59)</w:t>
            </w:r>
          </w:p>
        </w:tc>
      </w:tr>
      <w:tr w:rsidR="000F0044" w:rsidRPr="001D61FE" w14:paraId="6A4E57B5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F15EF23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3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783E735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3.2 (0.3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A49BFC3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0.85 (-0.07, 1.77)</w:t>
            </w:r>
          </w:p>
        </w:tc>
      </w:tr>
      <w:tr w:rsidR="000F0044" w:rsidRPr="001D61FE" w14:paraId="7D2AE027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A87999D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lastRenderedPageBreak/>
              <w:t>GAD-7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F1CF43A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4D226E5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67076797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0E62483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Baseline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813A874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3 (0.4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5325584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23E4608F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21E065E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6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4E6F6F2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.6 (0.4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B9CA7F6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0.52 (-0.38, 1.41)</w:t>
            </w:r>
          </w:p>
        </w:tc>
      </w:tr>
      <w:tr w:rsidR="000F0044" w:rsidRPr="001D61FE" w14:paraId="18994CDA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B591FC6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3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524AFE4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.3 (0.3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B7CAA2D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0.79 (-0.12, 1.71)</w:t>
            </w:r>
          </w:p>
        </w:tc>
      </w:tr>
      <w:tr w:rsidR="000F0044" w:rsidRPr="001D61FE" w14:paraId="2AFA8035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C260C21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PHQ-9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AAC2C05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A21BA71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04AD349A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7152E18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Baseline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2963B71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8 (0.2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8732708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4C295522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3C7B17F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6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EF0F56F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.7 (0.4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D0461D1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.01 (0.07, 1.94)</w:t>
            </w:r>
          </w:p>
        </w:tc>
      </w:tr>
      <w:tr w:rsidR="000F0044" w:rsidRPr="001D61FE" w14:paraId="092D480A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8B3DAC2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3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6DC2369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3.5 (2.2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647524D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-0.14 (-1.01, 0.74)</w:t>
            </w:r>
          </w:p>
        </w:tc>
      </w:tr>
      <w:tr w:rsidR="000F0044" w:rsidRPr="001D61FE" w14:paraId="7D8BD8A8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93168F9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Craving VAS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794DAEB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49F47A1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3E712159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90397D1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Baseline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9E4379F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7.9 (0.3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3368AA1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6DAA98FF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5192B87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2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1A78581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7.9 (0.3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2B966D4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0.00 (-0.88, 0.88)</w:t>
            </w:r>
          </w:p>
        </w:tc>
      </w:tr>
      <w:tr w:rsidR="000F0044" w:rsidRPr="001D61FE" w14:paraId="0BB77BE4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4BC6D01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4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BAE92E9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6.0 (0.4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346BC6D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.55 (0.54, 2.56)</w:t>
            </w:r>
          </w:p>
        </w:tc>
      </w:tr>
      <w:tr w:rsidR="000F0044" w:rsidRPr="001D61FE" w14:paraId="518F3159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9188896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6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5D3CA327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2 (0.8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A4C0600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88 (1.60, 4.17)</w:t>
            </w:r>
          </w:p>
        </w:tc>
      </w:tr>
      <w:tr w:rsidR="000F0044" w:rsidRPr="001D61FE" w14:paraId="2BFF98DA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D650D34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1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28B876FB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7 (1.0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7B95506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21 (1.08, 3.35)</w:t>
            </w:r>
          </w:p>
        </w:tc>
      </w:tr>
      <w:tr w:rsidR="000F0044" w:rsidRPr="001D61FE" w14:paraId="2E741390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797BC97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3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32A94B7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3 (0.8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3982298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2.70 (1.46, 3.94)</w:t>
            </w:r>
          </w:p>
        </w:tc>
      </w:tr>
      <w:tr w:rsidR="000F0044" w:rsidRPr="001D61FE" w14:paraId="7FDA689A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61F35D5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b/>
                <w:sz w:val="24"/>
                <w:szCs w:val="24"/>
              </w:rPr>
              <w:t>BHWSS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66100E5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326C4D33" w14:textId="77777777" w:rsidR="000F0044" w:rsidRPr="001D61FE" w:rsidRDefault="000F0044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</w:p>
        </w:tc>
      </w:tr>
      <w:tr w:rsidR="000F0044" w:rsidRPr="001D61FE" w14:paraId="26FA2283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8EBDC4B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2 (n = 5)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B6F2F4C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0.4 (0.2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3762870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10D3536F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50ABC8D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4 (n = 7)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67F05991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0.9 (0.3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AA9028B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785C5F08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6348100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Week 6 (n = 7)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77458EE6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.3 (0.3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2880CB5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0C50584A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AB6A999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1 (n = 7)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C951772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1.1 (0.3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EB1211F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  <w:tr w:rsidR="000F0044" w:rsidRPr="001D61FE" w14:paraId="2FE5FF0C" w14:textId="77777777" w:rsidTr="001D61FE">
        <w:trPr>
          <w:cantSplit/>
          <w:jc w:val="center"/>
        </w:trPr>
        <w:tc>
          <w:tcPr>
            <w:tcW w:w="2311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0157C0F0" w14:textId="77777777" w:rsidR="000F0044" w:rsidRPr="001D61FE" w:rsidRDefault="00000000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 xml:space="preserve">   Follow-up week 3 (n = 10)</w:t>
            </w:r>
          </w:p>
        </w:tc>
        <w:tc>
          <w:tcPr>
            <w:tcW w:w="989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1E91778E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0.7 (0.2)</w:t>
            </w:r>
          </w:p>
        </w:tc>
        <w:tc>
          <w:tcPr>
            <w:tcW w:w="1700" w:type="pct"/>
            <w:tcMar>
              <w:top w:w="0" w:type="dxa"/>
              <w:left w:w="90" w:type="dxa"/>
              <w:bottom w:w="0" w:type="dxa"/>
              <w:right w:w="90" w:type="dxa"/>
            </w:tcMar>
            <w:vAlign w:val="center"/>
          </w:tcPr>
          <w:p w14:paraId="4DA43730" w14:textId="77777777" w:rsidR="000F0044" w:rsidRPr="001D61FE" w:rsidRDefault="00000000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61FE">
              <w:rPr>
                <w:rFonts w:cs="Times New Roman"/>
                <w:sz w:val="24"/>
                <w:szCs w:val="24"/>
              </w:rPr>
              <w:t>/</w:t>
            </w:r>
          </w:p>
        </w:tc>
      </w:tr>
    </w:tbl>
    <w:p w14:paraId="25763FFC" w14:textId="77777777" w:rsidR="000F0044" w:rsidRPr="001D61FE" w:rsidRDefault="00000000">
      <w:pPr>
        <w:spacing w:before="80" w:after="0" w:line="240" w:lineRule="auto"/>
        <w:rPr>
          <w:rFonts w:cs="Times New Roman"/>
        </w:rPr>
      </w:pPr>
      <w:r w:rsidRPr="001D61FE">
        <w:rPr>
          <w:rFonts w:cs="Times New Roman"/>
          <w:sz w:val="18"/>
        </w:rPr>
        <w:t>Abbreviations: BHWSS, Benzodiazepine Hypnotics Withdrawal Symptom Scale; ESS, Epworth Sleepiness Scale; FSS, Fatigue Severity Scale; GAD-7, Generalized Anxiety Disorder-7; ISI, Insomnia Severity Index; PHQ-9, Patient Health Questionnaire-9; PSQI, Pittsburgh Sleep Quality Index; VAS, visual analogue scale. Data are presented as mean (SE) or n (%). Within-group effect sizes were calculated versus baseline using Hedges’ g with 95% CIs; positive values indicate improvement relative to baseline. Reduction from baseline dose was calculated as (baseline dose – observed dose)/baseline dose × 100%. BHWSS values were summarized from available assessments only; cells recorded as “/” in the source workbook were treated as not assessed/missing.</w:t>
      </w:r>
    </w:p>
    <w:sectPr w:rsidR="000F0044" w:rsidRPr="001D61FE" w:rsidSect="001D61FE">
      <w:pgSz w:w="12240" w:h="15840"/>
      <w:pgMar w:top="907" w:right="1020" w:bottom="907" w:left="10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884291322">
    <w:abstractNumId w:val="8"/>
  </w:num>
  <w:num w:numId="2" w16cid:durableId="228538326">
    <w:abstractNumId w:val="6"/>
  </w:num>
  <w:num w:numId="3" w16cid:durableId="2038193347">
    <w:abstractNumId w:val="5"/>
  </w:num>
  <w:num w:numId="4" w16cid:durableId="706486364">
    <w:abstractNumId w:val="4"/>
  </w:num>
  <w:num w:numId="5" w16cid:durableId="618148691">
    <w:abstractNumId w:val="7"/>
  </w:num>
  <w:num w:numId="6" w16cid:durableId="1495684774">
    <w:abstractNumId w:val="3"/>
  </w:num>
  <w:num w:numId="7" w16cid:durableId="1004165108">
    <w:abstractNumId w:val="2"/>
  </w:num>
  <w:num w:numId="8" w16cid:durableId="1680279564">
    <w:abstractNumId w:val="1"/>
  </w:num>
  <w:num w:numId="9" w16cid:durableId="1995163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0044"/>
    <w:rsid w:val="0015074B"/>
    <w:rsid w:val="001D61FE"/>
    <w:rsid w:val="0029639D"/>
    <w:rsid w:val="00326F90"/>
    <w:rsid w:val="009C756D"/>
    <w:rsid w:val="00AA1D8D"/>
    <w:rsid w:val="00B47730"/>
    <w:rsid w:val="00C157CA"/>
    <w:rsid w:val="00CB0664"/>
    <w:rsid w:val="00E702AA"/>
    <w:rsid w:val="00F536A3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F21BF3"/>
  <w14:defaultImageDpi w14:val="300"/>
  <w15:docId w15:val="{C7627F2D-BB9E-C245-9666-10E65EC6D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15</Words>
  <Characters>4080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78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office</cp:lastModifiedBy>
  <cp:revision>2</cp:revision>
  <dcterms:created xsi:type="dcterms:W3CDTF">2026-04-15T15:59:00Z</dcterms:created>
  <dcterms:modified xsi:type="dcterms:W3CDTF">2026-04-15T15:59:00Z</dcterms:modified>
  <cp:category/>
</cp:coreProperties>
</file>